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FCFFE" w14:textId="77777777" w:rsidR="00B93A27" w:rsidRDefault="00B93A27" w:rsidP="00B93A27">
      <w:pPr>
        <w:spacing w:beforeLines="50" w:before="156"/>
        <w:jc w:val="center"/>
        <w:rPr>
          <w:b/>
          <w:bCs/>
        </w:rPr>
      </w:pPr>
      <w:bookmarkStart w:id="0" w:name="OLE_LINK7"/>
      <w:r w:rsidRPr="00EE51D5">
        <w:rPr>
          <w:b/>
          <w:bCs/>
        </w:rPr>
        <w:t>Table 1. Benchmark Regression Analysis Results.</w:t>
      </w:r>
    </w:p>
    <w:tbl>
      <w:tblPr>
        <w:tblW w:w="7110" w:type="dxa"/>
        <w:jc w:val="center"/>
        <w:tblLook w:val="04A0" w:firstRow="1" w:lastRow="0" w:firstColumn="1" w:lastColumn="0" w:noHBand="0" w:noVBand="1"/>
      </w:tblPr>
      <w:tblGrid>
        <w:gridCol w:w="2190"/>
        <w:gridCol w:w="1230"/>
        <w:gridCol w:w="1230"/>
        <w:gridCol w:w="1230"/>
        <w:gridCol w:w="1230"/>
      </w:tblGrid>
      <w:tr w:rsidR="008505EF" w:rsidRPr="008505EF" w14:paraId="5CD3C5A1" w14:textId="77777777" w:rsidTr="008505EF">
        <w:trPr>
          <w:trHeight w:val="312"/>
          <w:jc w:val="center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FB3A6" w14:textId="77777777" w:rsidR="008505EF" w:rsidRPr="008505EF" w:rsidRDefault="008505EF" w:rsidP="008505EF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BCE54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7635A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B50D5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8CCC0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4)</w:t>
            </w:r>
          </w:p>
        </w:tc>
      </w:tr>
      <w:tr w:rsidR="008505EF" w:rsidRPr="008505EF" w14:paraId="7B3D7EA2" w14:textId="77777777" w:rsidTr="008505EF">
        <w:trPr>
          <w:trHeight w:val="312"/>
          <w:jc w:val="center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19033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igit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5BEC8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19.683*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4D8B7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23.519*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AF16B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23.219*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C8957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23.519***</w:t>
            </w:r>
          </w:p>
        </w:tc>
      </w:tr>
      <w:tr w:rsidR="008505EF" w:rsidRPr="008505EF" w14:paraId="00EE3359" w14:textId="77777777" w:rsidTr="008505EF">
        <w:trPr>
          <w:trHeight w:val="312"/>
          <w:jc w:val="center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FF741" w14:textId="77777777" w:rsidR="008505EF" w:rsidRPr="008505EF" w:rsidRDefault="008505EF" w:rsidP="008505EF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D2965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4.08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9C4AF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4.52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B4D60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4.52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404EF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4.522)</w:t>
            </w:r>
          </w:p>
        </w:tc>
      </w:tr>
      <w:tr w:rsidR="008505EF" w:rsidRPr="008505EF" w14:paraId="3B91AA64" w14:textId="77777777" w:rsidTr="008505EF">
        <w:trPr>
          <w:trHeight w:val="312"/>
          <w:jc w:val="center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48DBC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ontrol Variabl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E4C2C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D2859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1BB9D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77BB6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505EF" w:rsidRPr="008505EF" w14:paraId="16F202CD" w14:textId="77777777" w:rsidTr="008505EF">
        <w:trPr>
          <w:trHeight w:val="312"/>
          <w:jc w:val="center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29DC9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ime tren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C1198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BCB70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84BA6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AEF7A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505EF" w:rsidRPr="008505EF" w14:paraId="54192844" w14:textId="77777777" w:rsidTr="008505EF">
        <w:trPr>
          <w:trHeight w:val="312"/>
          <w:jc w:val="center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2201A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ime fixed effect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6770A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17C33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66189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8704D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505EF" w:rsidRPr="008505EF" w14:paraId="53ADDE69" w14:textId="77777777" w:rsidTr="008505EF">
        <w:trPr>
          <w:trHeight w:val="312"/>
          <w:jc w:val="center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AAC64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ity fixed effect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4638D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BEF4B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7C645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E1D7C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8505EF" w:rsidRPr="008505EF" w14:paraId="669B58C4" w14:textId="77777777" w:rsidTr="008505EF">
        <w:trPr>
          <w:trHeight w:val="312"/>
          <w:jc w:val="center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A3D1B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72247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AE617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9FA90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E4A0C" w14:textId="77777777" w:rsidR="008505EF" w:rsidRPr="008505EF" w:rsidRDefault="008505EF" w:rsidP="008505EF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05EF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21</w:t>
            </w:r>
          </w:p>
        </w:tc>
      </w:tr>
    </w:tbl>
    <w:p w14:paraId="443D8C2A" w14:textId="77777777" w:rsidR="00B93A27" w:rsidRPr="00EE51D5" w:rsidRDefault="00B93A27" w:rsidP="00B93A27">
      <w:pPr>
        <w:jc w:val="center"/>
        <w:rPr>
          <w:rFonts w:eastAsia="黑体" w:hint="eastAsia"/>
          <w:sz w:val="13"/>
          <w:szCs w:val="11"/>
          <w:vertAlign w:val="superscript"/>
          <w:lang w:val="en-GB"/>
        </w:rPr>
      </w:pPr>
      <w:r w:rsidRPr="00EE51D5">
        <w:rPr>
          <w:sz w:val="18"/>
          <w:szCs w:val="20"/>
          <w:vertAlign w:val="superscript"/>
        </w:rPr>
        <w:t>The symbols *** represent significance at the 0.01 level, ** represent significance at the 0.05 level, and * represent significance at the 0.1 level, respectively.</w:t>
      </w:r>
    </w:p>
    <w:p w14:paraId="1FB3DA6D" w14:textId="77777777" w:rsidR="00B93A27" w:rsidRDefault="00B93A27" w:rsidP="00B93A27">
      <w:pPr>
        <w:spacing w:beforeLines="50" w:before="156"/>
        <w:jc w:val="center"/>
        <w:rPr>
          <w:rFonts w:hint="eastAsia"/>
          <w:b/>
          <w:bCs/>
        </w:rPr>
      </w:pPr>
      <w:bookmarkStart w:id="1" w:name="_Hlk178009172"/>
      <w:bookmarkEnd w:id="0"/>
      <w:r w:rsidRPr="00EE51D5">
        <w:rPr>
          <w:b/>
          <w:bCs/>
        </w:rPr>
        <w:t>Table 2 Robustness Test Results</w:t>
      </w:r>
    </w:p>
    <w:tbl>
      <w:tblPr>
        <w:tblW w:w="8415" w:type="dxa"/>
        <w:jc w:val="center"/>
        <w:tblLook w:val="04A0" w:firstRow="1" w:lastRow="0" w:firstColumn="1" w:lastColumn="0" w:noHBand="0" w:noVBand="1"/>
      </w:tblPr>
      <w:tblGrid>
        <w:gridCol w:w="1920"/>
        <w:gridCol w:w="1218"/>
        <w:gridCol w:w="1218"/>
        <w:gridCol w:w="1500"/>
        <w:gridCol w:w="1172"/>
        <w:gridCol w:w="1387"/>
      </w:tblGrid>
      <w:tr w:rsidR="00B93A27" w:rsidRPr="00891249" w14:paraId="410FE482" w14:textId="77777777" w:rsidTr="003E1DD8">
        <w:trPr>
          <w:trHeight w:val="300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4736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C4A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1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F81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2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FBD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3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77F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4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F07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5)</w:t>
            </w:r>
          </w:p>
        </w:tc>
      </w:tr>
      <w:tr w:rsidR="00B93A27" w:rsidRPr="00891249" w14:paraId="53663919" w14:textId="77777777" w:rsidTr="003E1DD8">
        <w:trPr>
          <w:trHeight w:val="33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37A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C9A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effciency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00E6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effcienc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687A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gita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B987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effciency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6C80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gital</w:t>
            </w:r>
          </w:p>
        </w:tc>
      </w:tr>
      <w:tr w:rsidR="00B93A27" w:rsidRPr="00891249" w14:paraId="5FBB4F13" w14:textId="77777777" w:rsidTr="003E1DD8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962AE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V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649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8AE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E96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84***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E99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CD9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0.093***</w:t>
            </w:r>
          </w:p>
        </w:tc>
      </w:tr>
      <w:tr w:rsidR="00B93A27" w:rsidRPr="00891249" w14:paraId="3E94E4BB" w14:textId="77777777" w:rsidTr="003E1DD8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58177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8BD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C09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935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0.265)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177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9210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4.884)</w:t>
            </w:r>
          </w:p>
        </w:tc>
      </w:tr>
      <w:tr w:rsidR="00B93A27" w:rsidRPr="00891249" w14:paraId="1F0D126F" w14:textId="77777777" w:rsidTr="003E1DD8">
        <w:trPr>
          <w:trHeight w:val="285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7B5F1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gital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E0DA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8.416**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E03E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2.452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6437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18CF1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46.074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AFCD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93A27" w:rsidRPr="00891249" w14:paraId="77601E3C" w14:textId="77777777" w:rsidTr="003E1DD8">
        <w:trPr>
          <w:trHeight w:val="285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8E053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AC3D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6.465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68310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5.4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F407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463B8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20.02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601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93A27" w:rsidRPr="00891249" w14:paraId="764DF136" w14:textId="77777777" w:rsidTr="003E1DD8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D6E3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M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9C4E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2E03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DC1F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3920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4C6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B93A27" w:rsidRPr="00891249" w14:paraId="681F922D" w14:textId="77777777" w:rsidTr="003E1DD8">
        <w:trPr>
          <w:trHeight w:val="28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ABD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Control variable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11E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C15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60A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C10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2BF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B93A27" w:rsidRPr="00891249" w14:paraId="4DBF1B7B" w14:textId="77777777" w:rsidTr="003E1DD8">
        <w:trPr>
          <w:trHeight w:val="28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BF9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Time tren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AA6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79B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B60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D08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CEC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B93A27" w:rsidRPr="00891249" w14:paraId="1FFFAFB3" w14:textId="77777777" w:rsidTr="003E1DD8">
        <w:trPr>
          <w:trHeight w:val="28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154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Time fixed effect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053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8A5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FB2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300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4CD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B93A27" w:rsidRPr="00891249" w14:paraId="5D6C319F" w14:textId="77777777" w:rsidTr="003E1DD8">
        <w:trPr>
          <w:trHeight w:val="28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31B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City fixed effect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B1C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6AD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B49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C44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981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41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B93A27" w:rsidRPr="00891249" w14:paraId="7E281252" w14:textId="77777777" w:rsidTr="003E1DD8">
        <w:trPr>
          <w:trHeight w:val="28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925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6E9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A12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40E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_test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0C65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.10***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66E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B93A27" w:rsidRPr="00891249" w14:paraId="7820BDF2" w14:textId="77777777" w:rsidTr="003E1DD8">
        <w:trPr>
          <w:trHeight w:val="28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C28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C73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E486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A41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nderson L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2E7E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.809***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88B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93A27" w:rsidRPr="00891249" w14:paraId="58DC5CA1" w14:textId="77777777" w:rsidTr="003E1DD8">
        <w:trPr>
          <w:trHeight w:val="28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F05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042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687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99B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-D Wald F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C376" w14:textId="77777777" w:rsidR="00B93A27" w:rsidRPr="00891249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9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.232***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6D7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4FD25FC7" w14:textId="77777777" w:rsidR="00B93A27" w:rsidRDefault="00B93A27" w:rsidP="00B93A27">
      <w:pPr>
        <w:spacing w:beforeLines="50" w:before="156"/>
        <w:jc w:val="center"/>
        <w:rPr>
          <w:rFonts w:hint="eastAsia"/>
          <w:b/>
          <w:bCs/>
        </w:rPr>
      </w:pPr>
      <w:bookmarkStart w:id="2" w:name="_Hlk178009186"/>
      <w:bookmarkEnd w:id="1"/>
      <w:r w:rsidRPr="00EE51D5">
        <w:rPr>
          <w:b/>
          <w:bCs/>
        </w:rPr>
        <w:t xml:space="preserve">Table 3 </w:t>
      </w:r>
      <w:r w:rsidRPr="00A308B3">
        <w:rPr>
          <w:rFonts w:hint="eastAsia"/>
          <w:b/>
          <w:bCs/>
        </w:rPr>
        <w:t>Network Effects of Digitalization</w:t>
      </w:r>
    </w:p>
    <w:tbl>
      <w:tblPr>
        <w:tblW w:w="9491" w:type="dxa"/>
        <w:jc w:val="center"/>
        <w:tblLook w:val="04A0" w:firstRow="1" w:lastRow="0" w:firstColumn="1" w:lastColumn="0" w:noHBand="0" w:noVBand="1"/>
      </w:tblPr>
      <w:tblGrid>
        <w:gridCol w:w="1817"/>
        <w:gridCol w:w="1279"/>
        <w:gridCol w:w="1279"/>
        <w:gridCol w:w="1279"/>
        <w:gridCol w:w="1279"/>
        <w:gridCol w:w="1279"/>
        <w:gridCol w:w="1279"/>
      </w:tblGrid>
      <w:tr w:rsidR="00B93A27" w:rsidRPr="00891249" w14:paraId="18BB2759" w14:textId="77777777" w:rsidTr="00B93A27">
        <w:trPr>
          <w:trHeight w:val="285"/>
          <w:jc w:val="center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263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EC6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1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F9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2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6F2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3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5A8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4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759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5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F02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6)</w:t>
            </w:r>
          </w:p>
        </w:tc>
      </w:tr>
      <w:tr w:rsidR="00B93A27" w:rsidRPr="00891249" w14:paraId="59F72DDA" w14:textId="77777777" w:rsidTr="00B93A27">
        <w:trPr>
          <w:trHeight w:val="300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146D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7BB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efficienc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860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efficiency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7C8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efficienc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A749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efficiency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D91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efficienc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45B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efficiency</w:t>
            </w:r>
          </w:p>
        </w:tc>
      </w:tr>
      <w:tr w:rsidR="00B93A27" w:rsidRPr="00891249" w14:paraId="315923AC" w14:textId="77777777" w:rsidTr="00B93A27">
        <w:trPr>
          <w:trHeight w:val="300"/>
          <w:jc w:val="center"/>
        </w:trPr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7E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gital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845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5.700**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3B4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6.086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8FA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37.394**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BB1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4.298*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044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3.081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E3B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900</w:t>
            </w:r>
          </w:p>
        </w:tc>
      </w:tr>
      <w:tr w:rsidR="00B93A27" w:rsidRPr="00891249" w14:paraId="15CB34D5" w14:textId="77777777" w:rsidTr="00B93A27">
        <w:trPr>
          <w:trHeight w:val="285"/>
          <w:jc w:val="center"/>
        </w:trPr>
        <w:tc>
          <w:tcPr>
            <w:tcW w:w="181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A53C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C2E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4.19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F32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5.384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0EB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11.93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741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4.079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783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13.58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81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5.152)</w:t>
            </w:r>
          </w:p>
        </w:tc>
      </w:tr>
      <w:tr w:rsidR="00B93A27" w:rsidRPr="00891249" w14:paraId="355D4843" w14:textId="77777777" w:rsidTr="00B93A27">
        <w:trPr>
          <w:trHeight w:val="300"/>
          <w:jc w:val="center"/>
        </w:trPr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6872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_Digital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B5D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1.136**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8D9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BD7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7.501**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3486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8.590***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DEE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54A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93A27" w:rsidRPr="00891249" w14:paraId="1F90E0CF" w14:textId="77777777" w:rsidTr="00B93A27">
        <w:trPr>
          <w:trHeight w:val="285"/>
          <w:jc w:val="center"/>
        </w:trPr>
        <w:tc>
          <w:tcPr>
            <w:tcW w:w="1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9F1A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802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0.675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9A5B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80B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1.235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4F1C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0.995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3E7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4B5D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93A27" w:rsidRPr="00891249" w14:paraId="27A6191C" w14:textId="77777777" w:rsidTr="00B93A27">
        <w:trPr>
          <w:trHeight w:val="300"/>
          <w:jc w:val="center"/>
        </w:trPr>
        <w:tc>
          <w:tcPr>
            <w:tcW w:w="18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D27A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gital*</w:t>
            </w:r>
            <w:proofErr w:type="spellStart"/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_Digital</w:t>
            </w:r>
            <w:proofErr w:type="spellEnd"/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5CA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5FD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1***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878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50B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1E8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1**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FFE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04**</w:t>
            </w:r>
          </w:p>
        </w:tc>
      </w:tr>
      <w:tr w:rsidR="00B93A27" w:rsidRPr="00891249" w14:paraId="378B8908" w14:textId="77777777" w:rsidTr="00B93A27">
        <w:trPr>
          <w:trHeight w:val="285"/>
          <w:jc w:val="center"/>
        </w:trPr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E18F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AF9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A6CE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0.002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B2F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72A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C1C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0.006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610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0.002)</w:t>
            </w:r>
          </w:p>
        </w:tc>
      </w:tr>
      <w:tr w:rsidR="00B93A27" w:rsidRPr="00891249" w14:paraId="02FC902F" w14:textId="77777777" w:rsidTr="00B93A27">
        <w:trPr>
          <w:trHeight w:val="285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C2A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ntrol variabl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980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1AE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737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B55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2ED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AC6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B93A27" w:rsidRPr="00891249" w14:paraId="41C7D31D" w14:textId="77777777" w:rsidTr="00B93A27">
        <w:trPr>
          <w:trHeight w:val="285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FC1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e tren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E8B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687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12C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F27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DCC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A46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B93A27" w:rsidRPr="00891249" w14:paraId="290B290C" w14:textId="77777777" w:rsidTr="00B93A27">
        <w:trPr>
          <w:trHeight w:val="285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CA0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e fixed effect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C41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4DA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40E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EF6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1F1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62F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B93A27" w:rsidRPr="00891249" w14:paraId="39A9180B" w14:textId="77777777" w:rsidTr="00B93A27">
        <w:trPr>
          <w:trHeight w:val="285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755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ity fixed effect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9AF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B6D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506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D096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F68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E32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B93A27" w:rsidRPr="00891249" w14:paraId="12601D45" w14:textId="77777777" w:rsidTr="00B93A27">
        <w:trPr>
          <w:trHeight w:val="315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3A8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_se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59C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45F6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CA1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47B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36C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61B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9</w:t>
            </w:r>
          </w:p>
        </w:tc>
      </w:tr>
    </w:tbl>
    <w:p w14:paraId="19717373" w14:textId="77777777" w:rsidR="00B93A27" w:rsidRDefault="00B93A27" w:rsidP="00B93A27">
      <w:pPr>
        <w:spacing w:beforeLines="50" w:before="156"/>
        <w:jc w:val="center"/>
        <w:rPr>
          <w:rFonts w:hint="eastAsia"/>
          <w:b/>
          <w:bCs/>
        </w:rPr>
      </w:pPr>
      <w:bookmarkStart w:id="3" w:name="_Hlk178009204"/>
      <w:bookmarkEnd w:id="2"/>
      <w:r w:rsidRPr="00EE51D5">
        <w:rPr>
          <w:b/>
          <w:bCs/>
        </w:rPr>
        <w:t>Table 4 Mechanism analysis results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2131"/>
        <w:gridCol w:w="1151"/>
        <w:gridCol w:w="1261"/>
        <w:gridCol w:w="1151"/>
        <w:gridCol w:w="1261"/>
        <w:gridCol w:w="1280"/>
        <w:gridCol w:w="1261"/>
      </w:tblGrid>
      <w:tr w:rsidR="00B93A27" w:rsidRPr="00891249" w14:paraId="35B79FBC" w14:textId="77777777" w:rsidTr="003E1DD8">
        <w:trPr>
          <w:trHeight w:val="285"/>
          <w:jc w:val="center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D4D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788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1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64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2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65A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3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F3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4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76E6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5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33D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6)</w:t>
            </w:r>
          </w:p>
        </w:tc>
      </w:tr>
      <w:tr w:rsidR="00B93A27" w:rsidRPr="00891249" w14:paraId="0BE2D7FB" w14:textId="77777777" w:rsidTr="003E1DD8">
        <w:trPr>
          <w:trHeight w:val="300"/>
          <w:jc w:val="center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7BBB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A38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ustom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3BE3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ROA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698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li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105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ROA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C65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lychain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4D8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ROA</w:t>
            </w:r>
          </w:p>
        </w:tc>
      </w:tr>
      <w:tr w:rsidR="00B93A27" w:rsidRPr="00891249" w14:paraId="6C3193AE" w14:textId="77777777" w:rsidTr="003E1DD8">
        <w:trPr>
          <w:trHeight w:val="285"/>
          <w:jc w:val="center"/>
        </w:trPr>
        <w:tc>
          <w:tcPr>
            <w:tcW w:w="21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47FA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gital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818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09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4A5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**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040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03*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24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**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645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06**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AF0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**</w:t>
            </w:r>
          </w:p>
        </w:tc>
      </w:tr>
      <w:tr w:rsidR="00B93A27" w:rsidRPr="00891249" w14:paraId="07A57209" w14:textId="77777777" w:rsidTr="003E1DD8">
        <w:trPr>
          <w:trHeight w:val="285"/>
          <w:jc w:val="center"/>
        </w:trPr>
        <w:tc>
          <w:tcPr>
            <w:tcW w:w="21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B68E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648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018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9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8A1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591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8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D08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7B1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8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</w:tr>
      <w:tr w:rsidR="00B93A27" w:rsidRPr="00891249" w14:paraId="795826E4" w14:textId="77777777" w:rsidTr="003E1DD8">
        <w:trPr>
          <w:trHeight w:val="285"/>
          <w:jc w:val="center"/>
        </w:trPr>
        <w:tc>
          <w:tcPr>
            <w:tcW w:w="21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471B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ustomer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B7B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153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04***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A79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5C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F56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3DD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93A27" w:rsidRPr="00891249" w14:paraId="4D907823" w14:textId="77777777" w:rsidTr="003E1DD8">
        <w:trPr>
          <w:trHeight w:val="285"/>
          <w:jc w:val="center"/>
        </w:trPr>
        <w:tc>
          <w:tcPr>
            <w:tcW w:w="21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8F05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08A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E0B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6B2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8FA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E7A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0B0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93A27" w:rsidRPr="00891249" w14:paraId="56FF4206" w14:textId="77777777" w:rsidTr="003E1DD8">
        <w:trPr>
          <w:trHeight w:val="285"/>
          <w:jc w:val="center"/>
        </w:trPr>
        <w:tc>
          <w:tcPr>
            <w:tcW w:w="21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DAED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lier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EC3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7EE1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69B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3B3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0***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8D7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CC7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93A27" w:rsidRPr="00891249" w14:paraId="366DB5E3" w14:textId="77777777" w:rsidTr="003E1DD8">
        <w:trPr>
          <w:trHeight w:val="285"/>
          <w:jc w:val="center"/>
        </w:trPr>
        <w:tc>
          <w:tcPr>
            <w:tcW w:w="21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4CFC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BDF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401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A09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08A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0C6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3FB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93A27" w:rsidRPr="00891249" w14:paraId="17D4EDB9" w14:textId="77777777" w:rsidTr="003E1DD8">
        <w:trPr>
          <w:trHeight w:val="285"/>
          <w:jc w:val="center"/>
        </w:trPr>
        <w:tc>
          <w:tcPr>
            <w:tcW w:w="21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78DD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ly chain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832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D69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48E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A66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D30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12D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0***</w:t>
            </w:r>
          </w:p>
        </w:tc>
      </w:tr>
      <w:tr w:rsidR="00B93A27" w:rsidRPr="00891249" w14:paraId="7EB4A03A" w14:textId="77777777" w:rsidTr="003E1DD8">
        <w:trPr>
          <w:trHeight w:val="285"/>
          <w:jc w:val="center"/>
        </w:trPr>
        <w:tc>
          <w:tcPr>
            <w:tcW w:w="2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09D9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52F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EA96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80B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3A4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9B2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B79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（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）</w:t>
            </w:r>
          </w:p>
        </w:tc>
      </w:tr>
      <w:tr w:rsidR="00B93A27" w:rsidRPr="00891249" w14:paraId="4955C0BD" w14:textId="77777777" w:rsidTr="003E1DD8">
        <w:trPr>
          <w:trHeight w:val="285"/>
          <w:jc w:val="center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D8FD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ntrol Variabl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4EE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E56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FA82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042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051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1C2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B93A27" w:rsidRPr="00891249" w14:paraId="452F08B5" w14:textId="77777777" w:rsidTr="003E1DD8">
        <w:trPr>
          <w:trHeight w:val="285"/>
          <w:jc w:val="center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FD0E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e Tren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FF97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274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F6C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39A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FA1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6BA1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B93A27" w:rsidRPr="00891249" w14:paraId="1677EC6C" w14:textId="77777777" w:rsidTr="003E1DD8">
        <w:trPr>
          <w:trHeight w:val="285"/>
          <w:jc w:val="center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F29A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me Fixed Effect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D88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CA66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8199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9C8F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C27C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7F326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B93A27" w:rsidRPr="00891249" w14:paraId="58C839A4" w14:textId="77777777" w:rsidTr="003E1DD8">
        <w:trPr>
          <w:trHeight w:val="285"/>
          <w:jc w:val="center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A934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ividual Fixed Effect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EBB0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7078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618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EE73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5E95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6BCB" w14:textId="77777777" w:rsidR="00B93A27" w:rsidRPr="004F4103" w:rsidRDefault="00B93A27" w:rsidP="003E1DD8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F41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bookmarkEnd w:id="3"/>
    </w:tbl>
    <w:p w14:paraId="6FC1749E" w14:textId="77777777" w:rsidR="005A209F" w:rsidRPr="00B93A27" w:rsidRDefault="005A209F" w:rsidP="00B93A27">
      <w:pPr>
        <w:rPr>
          <w:rFonts w:hint="eastAsia"/>
          <w:lang w:val="en-GB"/>
        </w:rPr>
      </w:pPr>
    </w:p>
    <w:sectPr w:rsidR="005A209F" w:rsidRPr="00B93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3A2F9F" w14:textId="77777777" w:rsidR="0095234B" w:rsidRDefault="0095234B" w:rsidP="005A209F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39AC4B7" w14:textId="77777777" w:rsidR="0095234B" w:rsidRDefault="0095234B" w:rsidP="005A209F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roman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4FF79E" w14:textId="77777777" w:rsidR="0095234B" w:rsidRDefault="0095234B" w:rsidP="005A209F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1277851A" w14:textId="77777777" w:rsidR="0095234B" w:rsidRDefault="0095234B" w:rsidP="005A209F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B35"/>
    <w:rsid w:val="002C0235"/>
    <w:rsid w:val="00454E23"/>
    <w:rsid w:val="005A209F"/>
    <w:rsid w:val="008505EF"/>
    <w:rsid w:val="00893506"/>
    <w:rsid w:val="0095234B"/>
    <w:rsid w:val="009D7B35"/>
    <w:rsid w:val="00A62432"/>
    <w:rsid w:val="00AA623E"/>
    <w:rsid w:val="00AD1788"/>
    <w:rsid w:val="00B93A27"/>
    <w:rsid w:val="00E0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8842A"/>
  <w15:chartTrackingRefBased/>
  <w15:docId w15:val="{ACB04BB5-E122-4F57-82CD-F71AA693A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09F"/>
    <w:pPr>
      <w:widowControl w:val="0"/>
      <w:spacing w:line="480" w:lineRule="auto"/>
      <w:jc w:val="both"/>
    </w:pPr>
    <w:rPr>
      <w:rFonts w:ascii="times newroman" w:eastAsia="宋体" w:hAnsi="times new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0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0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09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0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07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3</Words>
  <Characters>1735</Characters>
  <Application>Microsoft Office Word</Application>
  <DocSecurity>0</DocSecurity>
  <Lines>31</Lines>
  <Paragraphs>8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un Lyu</dc:creator>
  <cp:keywords/>
  <dc:description/>
  <cp:lastModifiedBy>Jialun Lyu</cp:lastModifiedBy>
  <cp:revision>4</cp:revision>
  <dcterms:created xsi:type="dcterms:W3CDTF">2024-09-23T10:38:00Z</dcterms:created>
  <dcterms:modified xsi:type="dcterms:W3CDTF">2024-11-05T12:50:00Z</dcterms:modified>
</cp:coreProperties>
</file>